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CE2" w:rsidRPr="008A0ABF" w:rsidRDefault="0010265B" w:rsidP="00B251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92CE2" w:rsidRPr="008A0ABF">
        <w:rPr>
          <w:rFonts w:ascii="Times New Roman" w:hAnsi="Times New Roman" w:cs="Times New Roman"/>
          <w:sz w:val="24"/>
          <w:szCs w:val="24"/>
        </w:rPr>
        <w:t xml:space="preserve">Table </w:t>
      </w:r>
      <w:r w:rsidR="003C273A">
        <w:rPr>
          <w:rFonts w:ascii="Times New Roman" w:hAnsi="Times New Roman" w:cs="Times New Roman"/>
          <w:sz w:val="24"/>
          <w:szCs w:val="24"/>
        </w:rPr>
        <w:t>S</w:t>
      </w:r>
      <w:r w:rsidR="00C92CE2" w:rsidRPr="008A0ABF">
        <w:rPr>
          <w:rFonts w:ascii="Times New Roman" w:hAnsi="Times New Roman" w:cs="Times New Roman"/>
          <w:sz w:val="24"/>
          <w:szCs w:val="24"/>
        </w:rPr>
        <w:t xml:space="preserve">1 </w:t>
      </w:r>
      <w:r w:rsidR="00FE279F">
        <w:rPr>
          <w:rFonts w:ascii="Times New Roman" w:hAnsi="Times New Roman" w:cs="Times New Roman"/>
          <w:sz w:val="24"/>
          <w:szCs w:val="24"/>
        </w:rPr>
        <w:t>Total sample (N= 32) b</w:t>
      </w:r>
      <w:r w:rsidR="00380E76">
        <w:rPr>
          <w:rFonts w:ascii="Times New Roman" w:hAnsi="Times New Roman" w:cs="Times New Roman"/>
          <w:sz w:val="24"/>
          <w:szCs w:val="24"/>
        </w:rPr>
        <w:t xml:space="preserve">aseline </w:t>
      </w:r>
      <w:r w:rsidR="00C92CE2" w:rsidRPr="008A0ABF">
        <w:rPr>
          <w:rFonts w:ascii="Times New Roman" w:hAnsi="Times New Roman" w:cs="Times New Roman"/>
          <w:sz w:val="24"/>
          <w:szCs w:val="24"/>
        </w:rPr>
        <w:t>means (M) and standard deviations (SD) of primary and secondary outcome measures and correlations with persistent pain levels (Brief Pain Inventory Total (BPI TOT])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992"/>
        <w:gridCol w:w="992"/>
        <w:gridCol w:w="1843"/>
        <w:gridCol w:w="1134"/>
        <w:gridCol w:w="1134"/>
      </w:tblGrid>
      <w:tr w:rsidR="00C92CE2" w:rsidRPr="008A0ABF" w:rsidTr="005124A5">
        <w:trPr>
          <w:trHeight w:val="525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 with BPI T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PI 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- 1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PI-Sever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- 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PI-Inter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 - 9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Outco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P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0 – 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33</w:t>
            </w: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 &lt; 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R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5 - 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B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0 - 74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88</w:t>
            </w:r>
          </w:p>
        </w:tc>
        <w:tc>
          <w:tcPr>
            <w:tcW w:w="1134" w:type="dxa"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 &lt; 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G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68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35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V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68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430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S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10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94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3 - 9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98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F-36 M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8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04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ASS-21 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0 - 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64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44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ASS-21 Anxie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1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DASS-21 De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2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97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LSC-R number even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- 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77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SIDES-SR tot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 - 39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79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2CE2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27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FFMQ tot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.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 – 2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4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71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 xml:space="preserve">     C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 – 1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61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H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 - 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17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SDN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89 - 132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79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LFn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C92CE2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0 - 93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36E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8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HFn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9 – 74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37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41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SA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 - 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55</w:t>
            </w:r>
          </w:p>
        </w:tc>
      </w:tr>
      <w:tr w:rsidR="00C92CE2" w:rsidRPr="008A0ABF" w:rsidTr="005124A5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:rsidR="00C92CE2" w:rsidRPr="008A0ABF" w:rsidRDefault="00C92CE2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   DA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92CE2" w:rsidRPr="008A0ABF" w:rsidRDefault="000707A8" w:rsidP="00B25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 - 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134" w:type="dxa"/>
            <w:vAlign w:val="center"/>
          </w:tcPr>
          <w:p w:rsidR="00C92CE2" w:rsidRPr="008A0ABF" w:rsidRDefault="007836E2" w:rsidP="00B251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707A8" w:rsidRPr="008A0AB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73</w:t>
            </w:r>
          </w:p>
        </w:tc>
      </w:tr>
      <w:tr w:rsidR="00C92CE2" w:rsidRPr="008A0ABF" w:rsidTr="008A0ABF">
        <w:trPr>
          <w:trHeight w:val="1205"/>
        </w:trPr>
        <w:tc>
          <w:tcPr>
            <w:tcW w:w="8804" w:type="dxa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92CE2" w:rsidRPr="008A0ABF" w:rsidRDefault="005124A5" w:rsidP="00B25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="00C92CE2" w:rsidRPr="008A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arman’s correlations with BPI TOTAL score are reported 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primary and all secondary outcome measures</w:t>
            </w:r>
            <w:r w:rsidR="00A36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92CE2" w:rsidRPr="008A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8A0ABF" w:rsidRPr="008A0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breviations: SD: standard deviation; BPI: Brief Pain Inventory; PF: Physical Functioning; RP: Role Physical; BP: Body Pain; GH: General Health; VT: Vitality; SF: Social Functioning; RE: Role Emotional; MH: Mental Health; DASS: Depression, Anxiety, and Stress Scale; SIDES-SR: Self-Report Instrument for Disorders of Extreme Stress; FFMQ: Five Factor Mindfulness Scale; CSE: Coping Self-Efficacy Scale; HR: Heart Rate; HRV: Heart Rate Variability; SDNN: Standard Deviation of the Normal beat to Normal beat interval; LFnu: Low-Frequency normalized units; HFnu: High-Frequency normalized units; SAP: systolic arterial pressure; DAP: diastolic arterial pressure</w:t>
            </w:r>
          </w:p>
        </w:tc>
      </w:tr>
    </w:tbl>
    <w:p w:rsidR="00EF46C9" w:rsidRDefault="00EF46C9" w:rsidP="00B251B4">
      <w:pPr>
        <w:spacing w:line="480" w:lineRule="auto"/>
      </w:pPr>
    </w:p>
    <w:sectPr w:rsidR="00EF4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361AE"/>
    <w:multiLevelType w:val="hybridMultilevel"/>
    <w:tmpl w:val="03AC5E7C"/>
    <w:lvl w:ilvl="0" w:tplc="DA569E14">
      <w:start w:val="8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2CE2"/>
    <w:rsid w:val="000707A8"/>
    <w:rsid w:val="0010265B"/>
    <w:rsid w:val="00380E76"/>
    <w:rsid w:val="003C273A"/>
    <w:rsid w:val="005124A5"/>
    <w:rsid w:val="00760656"/>
    <w:rsid w:val="007836E2"/>
    <w:rsid w:val="008A0ABF"/>
    <w:rsid w:val="00A36F80"/>
    <w:rsid w:val="00B251B4"/>
    <w:rsid w:val="00C92CE2"/>
    <w:rsid w:val="00E806DD"/>
    <w:rsid w:val="00EF46C9"/>
    <w:rsid w:val="00FE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7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7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4</Words>
  <Characters>1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3G_Reference_Citation_Sequence</cp:lastModifiedBy>
  <cp:revision>6</cp:revision>
  <dcterms:created xsi:type="dcterms:W3CDTF">2019-03-11T10:05:00Z</dcterms:created>
  <dcterms:modified xsi:type="dcterms:W3CDTF">2019-08-20T00:58:00Z</dcterms:modified>
</cp:coreProperties>
</file>